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E5355" w14:textId="4540F89F" w:rsidR="0027229F" w:rsidRPr="00E71643" w:rsidRDefault="00192BE7" w:rsidP="0027229F">
      <w:pPr>
        <w:spacing w:after="0" w:line="240" w:lineRule="auto"/>
        <w:rPr>
          <w:rFonts w:ascii="Calibri" w:eastAsia="Calibri" w:hAnsi="Calibri"/>
          <w:szCs w:val="24"/>
        </w:rPr>
      </w:pPr>
      <w:r>
        <w:rPr>
          <w:b/>
          <w:color w:val="000000"/>
          <w:szCs w:val="24"/>
        </w:rPr>
        <w:t xml:space="preserve">S3 </w:t>
      </w:r>
      <w:r w:rsidR="0027229F">
        <w:rPr>
          <w:b/>
          <w:color w:val="000000"/>
          <w:szCs w:val="24"/>
        </w:rPr>
        <w:t xml:space="preserve">Table. </w:t>
      </w:r>
      <w:r w:rsidR="0027229F" w:rsidRPr="00E71643">
        <w:rPr>
          <w:b/>
          <w:color w:val="000000"/>
          <w:szCs w:val="24"/>
        </w:rPr>
        <w:t xml:space="preserve">Multivariable Logistic Regression Testing the Association Between Selected Characteristics and </w:t>
      </w:r>
      <w:r w:rsidR="0027229F">
        <w:rPr>
          <w:b/>
          <w:color w:val="000000"/>
          <w:szCs w:val="24"/>
        </w:rPr>
        <w:t>HIV infection</w:t>
      </w:r>
    </w:p>
    <w:p w14:paraId="7BEFB493" w14:textId="77777777" w:rsidR="0027229F" w:rsidRDefault="0027229F" w:rsidP="0027229F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35EF5D4B" w14:textId="77777777" w:rsidR="0027229F" w:rsidRPr="00085365" w:rsidRDefault="0027229F" w:rsidP="0027229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85365">
        <w:rPr>
          <w:b/>
          <w:bCs/>
          <w:sz w:val="20"/>
          <w:szCs w:val="20"/>
        </w:rPr>
        <w:t xml:space="preserve">Logistic regression </w:t>
      </w:r>
      <w:r>
        <w:rPr>
          <w:b/>
          <w:bCs/>
          <w:sz w:val="20"/>
          <w:szCs w:val="20"/>
        </w:rPr>
        <w:t>outpu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27229F" w:rsidRPr="00085365" w14:paraId="10DF52B5" w14:textId="77777777" w:rsidTr="00C97D2C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DAE3AF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HIV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5D7774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EBC96E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t.Err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F5D5D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195C5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F766A4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298BE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E8ED2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ig</w:t>
            </w:r>
          </w:p>
        </w:tc>
      </w:tr>
      <w:tr w:rsidR="0027229F" w:rsidRPr="00085365" w14:paraId="5C7C248F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749330" w14:textId="77777777" w:rsidR="0027229F" w:rsidRPr="00085365" w:rsidRDefault="009A6973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8</w:t>
            </w:r>
            <w:r w:rsidR="0027229F" w:rsidRPr="00085365">
              <w:rPr>
                <w:sz w:val="20"/>
                <w:szCs w:val="20"/>
              </w:rPr>
              <w:t>-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F837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A221D9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96A94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7AAD9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192F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5071F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530CED9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27229F" w:rsidRPr="00085365" w14:paraId="08D57273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19377F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5-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DF56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6D475D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7A2C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0CD75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E8BD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37590D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600611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27229F" w:rsidRPr="00085365" w14:paraId="144B28B5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F94690F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35-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F68F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BBE4E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9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9BC9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D52062" w14:textId="77777777" w:rsidR="0027229F" w:rsidRPr="00085365" w:rsidRDefault="00225D9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83189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A117C1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F192FC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27229F" w:rsidRPr="00085365" w14:paraId="76D04221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26576C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45-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B8884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00F4F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8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2665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6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DE1EA9" w14:textId="77777777" w:rsidR="0027229F" w:rsidRPr="00085365" w:rsidRDefault="00225D9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AEC3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5419D9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2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7071F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27229F" w:rsidRPr="00085365" w14:paraId="75371AD4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E85D77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&gt;=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6A97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BF586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24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E2C2D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E170E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4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4E40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9C841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83113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27229F" w:rsidRPr="00085365" w14:paraId="616EBD6E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E0D204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C98A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998D2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99B8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60CCB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A11D8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AB805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680AA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27229F" w:rsidRPr="00085365" w14:paraId="22F54AF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066077D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A412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E1F04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C74D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AC39C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2161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860EB3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1EED88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27229F" w:rsidRPr="00085365" w14:paraId="57EA0D1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48FD9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4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5048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FBD99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32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6EC7D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3B5C90" w14:textId="77777777" w:rsidR="0027229F" w:rsidRPr="00085365" w:rsidRDefault="00225D9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AE28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B1CD5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7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F1FF441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27229F" w:rsidRPr="00085365" w14:paraId="67D30049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90452DD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5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BD4A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49175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4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1C2FF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6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726850" w14:textId="77777777" w:rsidR="0027229F" w:rsidRPr="00085365" w:rsidRDefault="00225D9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88DF8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B0B32D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0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7A95FF4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27229F" w:rsidRPr="00085365" w14:paraId="7C9A456E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BED8E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6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3A401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0799E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4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7D6B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6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E5BD65" w14:textId="77777777" w:rsidR="0027229F" w:rsidRPr="00085365" w:rsidRDefault="00225D9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F900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65293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9EA4D0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27229F" w:rsidRPr="00085365" w14:paraId="1DFE770A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566942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7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DA9E8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7BDCAF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7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DF04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87B14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9CB2F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E4BFB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9B89B3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</w:t>
            </w:r>
          </w:p>
        </w:tc>
      </w:tr>
      <w:tr w:rsidR="0027229F" w:rsidRPr="00085365" w14:paraId="4A3FDAE1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6297A6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8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964A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A682ED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8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9A36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FE7013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E519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2CA25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5BA118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27229F" w:rsidRPr="00085365" w14:paraId="109862C5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EBCB651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9b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B0D53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2B296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13999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6B9E3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172B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BB4619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7D28F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27229F" w:rsidRPr="00085365" w14:paraId="1A88CAFA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111E26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dd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7642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3A2B1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42C6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777E53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5FE0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5E73F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945B8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27229F" w:rsidRPr="00085365" w14:paraId="2B8FBC0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CDF8661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mha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2FB7F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E7233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7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D993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2BB65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7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ED58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52CFE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9FD757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</w:t>
            </w:r>
          </w:p>
        </w:tc>
      </w:tr>
      <w:tr w:rsidR="0027229F" w:rsidRPr="00085365" w14:paraId="7FC883F5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42C5C89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D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6DC5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A0F1D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BA4E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A1B77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5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814A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C0CAB33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D10924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27229F" w:rsidRPr="00085365" w14:paraId="60D103B4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A7B4A03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Har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3203D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88CB7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9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3095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B96E3F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75077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669628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9B6DD3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</w:t>
            </w:r>
          </w:p>
        </w:tc>
      </w:tr>
      <w:tr w:rsidR="0027229F" w:rsidRPr="00085365" w14:paraId="3D85B7B9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D87F83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Orom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B32E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ED5DC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27CA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4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E597DE" w14:textId="77777777" w:rsidR="0027229F" w:rsidRPr="00085365" w:rsidRDefault="00225D9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0012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3834E4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8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C51E9DF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27229F" w:rsidRPr="00085365" w14:paraId="32C7E9B6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DE61863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SNN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2623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BD853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7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C1DD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00B36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FE2B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D8E1E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5FB5A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</w:t>
            </w:r>
          </w:p>
        </w:tc>
      </w:tr>
      <w:tr w:rsidR="0027229F" w:rsidRPr="00085365" w14:paraId="083E672D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A5DA723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Tig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1B02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2F71C1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6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BCBAF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4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31D8DB" w14:textId="77777777" w:rsidR="0027229F" w:rsidRPr="00085365" w:rsidRDefault="00225D9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9332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0B7691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7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D08301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27229F" w:rsidRPr="00085365" w14:paraId="0F560C55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D08EA7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784C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4DFDA5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868A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7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A2991E" w14:textId="77777777" w:rsidR="0027229F" w:rsidRPr="00085365" w:rsidRDefault="00225D9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8E95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7BA4F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97457B8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27229F" w:rsidRPr="00085365" w14:paraId="3FAB6D7F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3CE3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7229F" w:rsidRPr="00085365" w14:paraId="3B4A885D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486AA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FF0652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A2341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5D21D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62</w:t>
            </w:r>
          </w:p>
        </w:tc>
      </w:tr>
      <w:tr w:rsidR="0027229F" w:rsidRPr="00085365" w14:paraId="1DD16AEA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E2BD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C542C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1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9EC9E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5141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53655.000</w:t>
            </w:r>
          </w:p>
        </w:tc>
      </w:tr>
      <w:tr w:rsidR="0027229F" w:rsidRPr="00085365" w14:paraId="5B570F31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F4656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3A14FB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95.38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439C74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5DB9E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</w:tr>
      <w:tr w:rsidR="0027229F" w:rsidRPr="00085365" w14:paraId="6639C645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EBFFD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482A0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7788.78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81DFB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0ECD0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7979.593</w:t>
            </w:r>
          </w:p>
        </w:tc>
      </w:tr>
      <w:tr w:rsidR="0027229F" w:rsidRPr="00085365" w14:paraId="0BB054A4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17835AF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7229F" w:rsidRPr="00085365" w14:paraId="098253C7" w14:textId="77777777" w:rsidTr="00C97D2C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6ABD7CC" w14:textId="77777777" w:rsidR="0027229F" w:rsidRPr="00085365" w:rsidRDefault="0027229F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i/>
                <w:iCs/>
                <w:sz w:val="20"/>
                <w:szCs w:val="20"/>
              </w:rPr>
              <w:t xml:space="preserve">*** p&lt;0.01, ** p&lt;0.05, * p&lt;0.1 </w:t>
            </w:r>
          </w:p>
        </w:tc>
      </w:tr>
    </w:tbl>
    <w:p w14:paraId="67D4A247" w14:textId="77777777" w:rsidR="00D40DBD" w:rsidRDefault="00192BE7"/>
    <w:sectPr w:rsidR="00D40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229F"/>
    <w:rsid w:val="0002790A"/>
    <w:rsid w:val="00130D9F"/>
    <w:rsid w:val="00192BE7"/>
    <w:rsid w:val="001A63CE"/>
    <w:rsid w:val="00225D9E"/>
    <w:rsid w:val="0027229F"/>
    <w:rsid w:val="006654CF"/>
    <w:rsid w:val="007D4323"/>
    <w:rsid w:val="009A6973"/>
    <w:rsid w:val="00C4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6BBDB"/>
  <w15:docId w15:val="{AAADE9F5-E02D-4322-B029-4D29E46C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29F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3</cp:revision>
  <dcterms:created xsi:type="dcterms:W3CDTF">2020-08-18T22:14:00Z</dcterms:created>
  <dcterms:modified xsi:type="dcterms:W3CDTF">2020-10-17T17:12:00Z</dcterms:modified>
</cp:coreProperties>
</file>